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4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itle: Multivariate analysis of risk factors for hospital mortality among patients with 0 or 1 episode of mild hypoglycemi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701"/>
        <w:gridCol w:w="2693"/>
        <w:gridCol w:w="1276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ncer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1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0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6.1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rum albumin (g/d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0.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mission SAPS 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1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stemic steroid therap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5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3.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chanical ventil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7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7.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patic failur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5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91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47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2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3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6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ld hypoglycemi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8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0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8.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Sixteen variables with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of &lt; 0.05 (ie., gender, mild hypoglycemia, steroid therapy, insulin therapy, mechanical ventilation, vasopressors, cancer, hematocrit, mean BG [blood glucose], standard deviation of mean BG, serum albumin, admission SAPS II, creatine kinase MB [CK-MB], renal replacement therapy, hepatic failure, and ventilator-associated pneumonia [VAP]) were initially included (Hosmer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 xml:space="preserve">Lemeshow goodness-of-fit test; Chi square = 8.215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413). ICU: intensive care unit; SAPS II: simplified acute physiology score II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바탕;Batang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szCs w:val="20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2:02:00Z</dcterms:created>
  <dc:creator>박지영</dc:creator>
  <dc:description/>
  <cp:keywords/>
  <dc:language>en-US</dc:language>
  <cp:lastModifiedBy>박지영</cp:lastModifiedBy>
  <dcterms:modified xsi:type="dcterms:W3CDTF">2012-09-04T09:46:00Z</dcterms:modified>
  <cp:revision>5</cp:revision>
  <dc:subject/>
  <dc:title/>
</cp:coreProperties>
</file>